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2235"/>
        <w:gridCol w:w="1417"/>
        <w:gridCol w:w="2693"/>
        <w:gridCol w:w="1417"/>
      </w:tblGrid>
      <w:tr w:rsidR="007B29FA" w:rsidRPr="007B29FA" w:rsidTr="002D2F13">
        <w:trPr>
          <w:jc w:val="center"/>
        </w:trPr>
        <w:tc>
          <w:tcPr>
            <w:tcW w:w="2235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b/>
                <w:lang w:val="en-US"/>
              </w:rPr>
            </w:pPr>
            <w:r w:rsidRPr="007B29FA">
              <w:rPr>
                <w:rFonts w:eastAsia="Calibri"/>
                <w:b/>
                <w:lang w:val="en-US"/>
              </w:rPr>
              <w:t xml:space="preserve">Countr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b/>
                <w:lang w:val="en-US"/>
              </w:rPr>
            </w:pPr>
            <w:r w:rsidRPr="007B29FA">
              <w:rPr>
                <w:rFonts w:eastAsia="Calibri"/>
                <w:b/>
                <w:lang w:val="en-US"/>
              </w:rPr>
              <w:t>ISO 3-digit Country Code</w:t>
            </w:r>
          </w:p>
        </w:tc>
        <w:tc>
          <w:tcPr>
            <w:tcW w:w="2693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b/>
                <w:lang w:val="en-US"/>
              </w:rPr>
            </w:pPr>
            <w:r w:rsidRPr="007B29FA">
              <w:rPr>
                <w:rFonts w:eastAsia="Calibri"/>
                <w:b/>
                <w:lang w:val="en-US"/>
              </w:rPr>
              <w:t xml:space="preserve">Countr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b/>
                <w:lang w:val="en-US"/>
              </w:rPr>
            </w:pPr>
            <w:r w:rsidRPr="007B29FA">
              <w:rPr>
                <w:rFonts w:eastAsia="Calibri"/>
                <w:b/>
                <w:lang w:val="en-US"/>
              </w:rPr>
              <w:t>ISO 3-digit Country Code</w:t>
            </w:r>
          </w:p>
        </w:tc>
      </w:tr>
      <w:tr w:rsidR="007B29FA" w:rsidRPr="007B29FA" w:rsidTr="002D2F13">
        <w:trPr>
          <w:trHeight w:val="143"/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Austral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AUS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Israel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ISR </w:t>
            </w:r>
          </w:p>
        </w:tc>
      </w:tr>
      <w:tr w:rsidR="007B29FA" w:rsidRPr="007B29FA" w:rsidTr="002D2F13">
        <w:trPr>
          <w:trHeight w:val="191"/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Austr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AUT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Ital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ITA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Belgium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BEL 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>Japan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JPN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Brazil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BRA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Jordan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JOR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Canad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CAN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Keny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KEN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Croat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HRV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Korea, Rep.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KOR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Czech Republic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CZE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Malt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MLT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Egypt, Arab Rep.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EGY 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Niger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NGA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Ethiop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ETH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Norwa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NOR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Finland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FIN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Pakistan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PAK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France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FRA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Portugal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PRT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German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DEU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Singapore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SGP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Ghan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GHA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Spain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ESP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Hungar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HUN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Switzerland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CHE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Iceland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ISL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Turkey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TUR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Ind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IND 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Ugand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UGA 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Indonesia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IDN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United Kingdom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>GBR</w:t>
            </w:r>
          </w:p>
        </w:tc>
      </w:tr>
      <w:tr w:rsidR="007B29FA" w:rsidRPr="007B29FA" w:rsidTr="002D2F13">
        <w:trPr>
          <w:jc w:val="center"/>
        </w:trPr>
        <w:tc>
          <w:tcPr>
            <w:tcW w:w="2235" w:type="dxa"/>
            <w:vAlign w:val="bottom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 xml:space="preserve">Ireland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  <w:rPr>
                <w:rFonts w:eastAsia="Calibri"/>
                <w:lang w:val="en-US"/>
              </w:rPr>
            </w:pPr>
            <w:r w:rsidRPr="007B29FA">
              <w:t>IRL</w:t>
            </w:r>
          </w:p>
        </w:tc>
        <w:tc>
          <w:tcPr>
            <w:tcW w:w="2693" w:type="dxa"/>
            <w:vAlign w:val="bottom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United States </w:t>
            </w:r>
          </w:p>
        </w:tc>
        <w:tc>
          <w:tcPr>
            <w:tcW w:w="1417" w:type="dxa"/>
          </w:tcPr>
          <w:p w:rsidR="007B29FA" w:rsidRPr="007B29FA" w:rsidRDefault="007B29FA" w:rsidP="007B29FA">
            <w:pPr>
              <w:spacing w:after="200"/>
            </w:pPr>
            <w:r w:rsidRPr="007B29FA">
              <w:t xml:space="preserve">USA </w:t>
            </w:r>
          </w:p>
        </w:tc>
      </w:tr>
    </w:tbl>
    <w:p w:rsidR="00B637EE" w:rsidRPr="007B29FA" w:rsidRDefault="00B637EE" w:rsidP="000035BB">
      <w:pPr>
        <w:spacing w:after="200"/>
        <w:rPr>
          <w:rFonts w:ascii="Times New Roman" w:hAnsi="Times New Roman" w:cs="Times New Roman"/>
          <w:lang w:val="en-US"/>
        </w:rPr>
      </w:pPr>
    </w:p>
    <w:sectPr w:rsidR="00B637EE" w:rsidRPr="007B29FA" w:rsidSect="00440866">
      <w:footerReference w:type="default" r:id="rId9"/>
      <w:pgSz w:w="11900" w:h="16840"/>
      <w:pgMar w:top="2127" w:right="1268" w:bottom="1440" w:left="1134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218" w:rsidRDefault="00932218" w:rsidP="00424D8B">
      <w:r>
        <w:separator/>
      </w:r>
    </w:p>
  </w:endnote>
  <w:endnote w:type="continuationSeparator" w:id="0">
    <w:p w:rsidR="00932218" w:rsidRDefault="00932218" w:rsidP="00424D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5D97" w:rsidRPr="00440866" w:rsidRDefault="00DC5D97" w:rsidP="004408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218" w:rsidRDefault="00932218" w:rsidP="00424D8B">
      <w:r>
        <w:separator/>
      </w:r>
    </w:p>
  </w:footnote>
  <w:footnote w:type="continuationSeparator" w:id="0">
    <w:p w:rsidR="00932218" w:rsidRDefault="00932218" w:rsidP="00424D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2EC0DC7"/>
    <w:multiLevelType w:val="hybridMultilevel"/>
    <w:tmpl w:val="92E28E0A"/>
    <w:lvl w:ilvl="0" w:tplc="04090003">
      <w:start w:val="1"/>
      <w:numFmt w:val="bullet"/>
      <w:lvlText w:val="o"/>
      <w:lvlJc w:val="left"/>
      <w:pPr>
        <w:ind w:left="513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2">
    <w:nsid w:val="2AA65C0C"/>
    <w:multiLevelType w:val="hybridMultilevel"/>
    <w:tmpl w:val="922C31BE"/>
    <w:lvl w:ilvl="0" w:tplc="94945966">
      <w:start w:val="1"/>
      <w:numFmt w:val="decimal"/>
      <w:lvlText w:val="%1."/>
      <w:lvlJc w:val="left"/>
      <w:pPr>
        <w:ind w:left="720" w:hanging="360"/>
      </w:pPr>
      <w:rPr>
        <w:rFonts w:hint="default"/>
        <w:color w:val="7F7F7F" w:themeColor="text1" w:themeTint="8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392645"/>
    <w:multiLevelType w:val="hybridMultilevel"/>
    <w:tmpl w:val="9D2AB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521162"/>
    <w:multiLevelType w:val="hybridMultilevel"/>
    <w:tmpl w:val="FDD2EE4A"/>
    <w:lvl w:ilvl="0" w:tplc="94945966">
      <w:start w:val="1"/>
      <w:numFmt w:val="decimal"/>
      <w:lvlText w:val="%1."/>
      <w:lvlJc w:val="left"/>
      <w:pPr>
        <w:ind w:left="720" w:hanging="360"/>
      </w:pPr>
      <w:rPr>
        <w:rFonts w:hint="default"/>
        <w:color w:val="7F7F7F" w:themeColor="text1" w:themeTint="8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2467BB"/>
    <w:multiLevelType w:val="hybridMultilevel"/>
    <w:tmpl w:val="7F7E82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2E14A5"/>
    <w:multiLevelType w:val="multilevel"/>
    <w:tmpl w:val="72DA7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1C51D17"/>
    <w:multiLevelType w:val="hybridMultilevel"/>
    <w:tmpl w:val="1EF29A46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8">
    <w:nsid w:val="7ABC60AC"/>
    <w:multiLevelType w:val="hybridMultilevel"/>
    <w:tmpl w:val="4566C11A"/>
    <w:lvl w:ilvl="0" w:tplc="BEBA8D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  <w:num w:numId="8">
    <w:abstractNumId w:val="8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136A91"/>
    <w:rsid w:val="000035BB"/>
    <w:rsid w:val="000113C3"/>
    <w:rsid w:val="00011D47"/>
    <w:rsid w:val="0001576B"/>
    <w:rsid w:val="0001694E"/>
    <w:rsid w:val="00016CC4"/>
    <w:rsid w:val="0002204E"/>
    <w:rsid w:val="0003275F"/>
    <w:rsid w:val="00033BD6"/>
    <w:rsid w:val="00043683"/>
    <w:rsid w:val="00043A2D"/>
    <w:rsid w:val="00044FA9"/>
    <w:rsid w:val="000466A8"/>
    <w:rsid w:val="00047800"/>
    <w:rsid w:val="00054F02"/>
    <w:rsid w:val="00055966"/>
    <w:rsid w:val="00063D90"/>
    <w:rsid w:val="00067CF9"/>
    <w:rsid w:val="00070161"/>
    <w:rsid w:val="000723B3"/>
    <w:rsid w:val="00074BC9"/>
    <w:rsid w:val="00074BDC"/>
    <w:rsid w:val="00077E63"/>
    <w:rsid w:val="000804B3"/>
    <w:rsid w:val="00081E4C"/>
    <w:rsid w:val="00084B77"/>
    <w:rsid w:val="000867C2"/>
    <w:rsid w:val="000938C1"/>
    <w:rsid w:val="000959B7"/>
    <w:rsid w:val="00095DEF"/>
    <w:rsid w:val="000A0641"/>
    <w:rsid w:val="000A0767"/>
    <w:rsid w:val="000A0987"/>
    <w:rsid w:val="000B138E"/>
    <w:rsid w:val="000B5A87"/>
    <w:rsid w:val="000C37A5"/>
    <w:rsid w:val="000C3853"/>
    <w:rsid w:val="000C5D87"/>
    <w:rsid w:val="000C5EB4"/>
    <w:rsid w:val="000D0614"/>
    <w:rsid w:val="000D5245"/>
    <w:rsid w:val="000D5AAC"/>
    <w:rsid w:val="000E681C"/>
    <w:rsid w:val="000F2C5D"/>
    <w:rsid w:val="001012C1"/>
    <w:rsid w:val="00110D9E"/>
    <w:rsid w:val="00116873"/>
    <w:rsid w:val="0012332C"/>
    <w:rsid w:val="00125703"/>
    <w:rsid w:val="00135629"/>
    <w:rsid w:val="00136053"/>
    <w:rsid w:val="00136A91"/>
    <w:rsid w:val="00137AA3"/>
    <w:rsid w:val="001405A4"/>
    <w:rsid w:val="00141748"/>
    <w:rsid w:val="0014189F"/>
    <w:rsid w:val="00152B5A"/>
    <w:rsid w:val="00155E8A"/>
    <w:rsid w:val="0015756B"/>
    <w:rsid w:val="00162091"/>
    <w:rsid w:val="00181E0B"/>
    <w:rsid w:val="0018415E"/>
    <w:rsid w:val="001967AE"/>
    <w:rsid w:val="001A267C"/>
    <w:rsid w:val="001A2A2D"/>
    <w:rsid w:val="001A4B9E"/>
    <w:rsid w:val="001A50DB"/>
    <w:rsid w:val="001A5658"/>
    <w:rsid w:val="001A6C0C"/>
    <w:rsid w:val="001B3ED2"/>
    <w:rsid w:val="001B43CF"/>
    <w:rsid w:val="001C275E"/>
    <w:rsid w:val="001C3274"/>
    <w:rsid w:val="001D22DC"/>
    <w:rsid w:val="001D486E"/>
    <w:rsid w:val="001D4938"/>
    <w:rsid w:val="001E016B"/>
    <w:rsid w:val="001E5FDC"/>
    <w:rsid w:val="001F07D9"/>
    <w:rsid w:val="001F72AE"/>
    <w:rsid w:val="0020134F"/>
    <w:rsid w:val="0020466C"/>
    <w:rsid w:val="00211134"/>
    <w:rsid w:val="00212801"/>
    <w:rsid w:val="00214AAD"/>
    <w:rsid w:val="00220680"/>
    <w:rsid w:val="002247CC"/>
    <w:rsid w:val="002269FE"/>
    <w:rsid w:val="00232A61"/>
    <w:rsid w:val="00232D1F"/>
    <w:rsid w:val="00242683"/>
    <w:rsid w:val="002428F1"/>
    <w:rsid w:val="0024461C"/>
    <w:rsid w:val="00247B71"/>
    <w:rsid w:val="00247F65"/>
    <w:rsid w:val="00270B9A"/>
    <w:rsid w:val="002759D3"/>
    <w:rsid w:val="002771EC"/>
    <w:rsid w:val="0028138C"/>
    <w:rsid w:val="002817B4"/>
    <w:rsid w:val="0028430C"/>
    <w:rsid w:val="0028644C"/>
    <w:rsid w:val="0028693E"/>
    <w:rsid w:val="002914C7"/>
    <w:rsid w:val="00292F68"/>
    <w:rsid w:val="002963E3"/>
    <w:rsid w:val="002A5113"/>
    <w:rsid w:val="002B4CFA"/>
    <w:rsid w:val="002C6639"/>
    <w:rsid w:val="002C725E"/>
    <w:rsid w:val="002D57A1"/>
    <w:rsid w:val="002D7DD0"/>
    <w:rsid w:val="002E3D02"/>
    <w:rsid w:val="002E4D31"/>
    <w:rsid w:val="002E4F40"/>
    <w:rsid w:val="002F7402"/>
    <w:rsid w:val="00300A5C"/>
    <w:rsid w:val="00307D68"/>
    <w:rsid w:val="00307FFA"/>
    <w:rsid w:val="003125D4"/>
    <w:rsid w:val="00312F09"/>
    <w:rsid w:val="0031697C"/>
    <w:rsid w:val="00320E47"/>
    <w:rsid w:val="0032104D"/>
    <w:rsid w:val="00323B9C"/>
    <w:rsid w:val="00330735"/>
    <w:rsid w:val="00330ED7"/>
    <w:rsid w:val="00331066"/>
    <w:rsid w:val="00335908"/>
    <w:rsid w:val="003416CD"/>
    <w:rsid w:val="00342D7B"/>
    <w:rsid w:val="00344AC7"/>
    <w:rsid w:val="00344F0E"/>
    <w:rsid w:val="00347EEE"/>
    <w:rsid w:val="00350CCC"/>
    <w:rsid w:val="003528BC"/>
    <w:rsid w:val="00352D1F"/>
    <w:rsid w:val="00355045"/>
    <w:rsid w:val="0036315C"/>
    <w:rsid w:val="00364CC9"/>
    <w:rsid w:val="003651C8"/>
    <w:rsid w:val="003661AF"/>
    <w:rsid w:val="003679D0"/>
    <w:rsid w:val="0037074E"/>
    <w:rsid w:val="00375CBA"/>
    <w:rsid w:val="00377B05"/>
    <w:rsid w:val="00377E73"/>
    <w:rsid w:val="00381232"/>
    <w:rsid w:val="003854E6"/>
    <w:rsid w:val="00387691"/>
    <w:rsid w:val="0039165C"/>
    <w:rsid w:val="00392821"/>
    <w:rsid w:val="00395B87"/>
    <w:rsid w:val="00396E9B"/>
    <w:rsid w:val="00397161"/>
    <w:rsid w:val="003A625F"/>
    <w:rsid w:val="003B08EC"/>
    <w:rsid w:val="003B325D"/>
    <w:rsid w:val="003B5DB8"/>
    <w:rsid w:val="003B6416"/>
    <w:rsid w:val="003C146A"/>
    <w:rsid w:val="003C6D26"/>
    <w:rsid w:val="003E5A93"/>
    <w:rsid w:val="003E7D04"/>
    <w:rsid w:val="003F27E2"/>
    <w:rsid w:val="003F4231"/>
    <w:rsid w:val="003F55CB"/>
    <w:rsid w:val="003F5BC1"/>
    <w:rsid w:val="003F75BA"/>
    <w:rsid w:val="00400A2A"/>
    <w:rsid w:val="0040319D"/>
    <w:rsid w:val="00412E96"/>
    <w:rsid w:val="00416271"/>
    <w:rsid w:val="00421A06"/>
    <w:rsid w:val="00424D8B"/>
    <w:rsid w:val="004251CD"/>
    <w:rsid w:val="004253A8"/>
    <w:rsid w:val="0042679F"/>
    <w:rsid w:val="00431452"/>
    <w:rsid w:val="00432A13"/>
    <w:rsid w:val="004350B9"/>
    <w:rsid w:val="00440866"/>
    <w:rsid w:val="00445C6C"/>
    <w:rsid w:val="00453F32"/>
    <w:rsid w:val="0045674D"/>
    <w:rsid w:val="00462C16"/>
    <w:rsid w:val="0046503F"/>
    <w:rsid w:val="00467752"/>
    <w:rsid w:val="00471B49"/>
    <w:rsid w:val="00472EE9"/>
    <w:rsid w:val="004758D7"/>
    <w:rsid w:val="00477ED9"/>
    <w:rsid w:val="00482BC2"/>
    <w:rsid w:val="0048346A"/>
    <w:rsid w:val="00494DAA"/>
    <w:rsid w:val="00494E7E"/>
    <w:rsid w:val="004960DC"/>
    <w:rsid w:val="004A0C1D"/>
    <w:rsid w:val="004B293A"/>
    <w:rsid w:val="004B4BB1"/>
    <w:rsid w:val="004C13DD"/>
    <w:rsid w:val="004D32C0"/>
    <w:rsid w:val="004D62EE"/>
    <w:rsid w:val="004D7318"/>
    <w:rsid w:val="004D7C32"/>
    <w:rsid w:val="004E07D9"/>
    <w:rsid w:val="004E4074"/>
    <w:rsid w:val="004E49F1"/>
    <w:rsid w:val="004F65B6"/>
    <w:rsid w:val="005004F2"/>
    <w:rsid w:val="0050266F"/>
    <w:rsid w:val="00502A0C"/>
    <w:rsid w:val="00505E25"/>
    <w:rsid w:val="0052150E"/>
    <w:rsid w:val="00521B9D"/>
    <w:rsid w:val="00524D1A"/>
    <w:rsid w:val="005252F1"/>
    <w:rsid w:val="00531E8D"/>
    <w:rsid w:val="00534C16"/>
    <w:rsid w:val="00544106"/>
    <w:rsid w:val="0054746A"/>
    <w:rsid w:val="005476F4"/>
    <w:rsid w:val="005477DF"/>
    <w:rsid w:val="00551795"/>
    <w:rsid w:val="005518AB"/>
    <w:rsid w:val="00554B9E"/>
    <w:rsid w:val="0056364D"/>
    <w:rsid w:val="00564118"/>
    <w:rsid w:val="0057078B"/>
    <w:rsid w:val="00574699"/>
    <w:rsid w:val="00574DA4"/>
    <w:rsid w:val="005770C4"/>
    <w:rsid w:val="00577BB6"/>
    <w:rsid w:val="0058006E"/>
    <w:rsid w:val="00594835"/>
    <w:rsid w:val="005A011E"/>
    <w:rsid w:val="005A20C1"/>
    <w:rsid w:val="005B1BBC"/>
    <w:rsid w:val="005B5FAB"/>
    <w:rsid w:val="005C4F82"/>
    <w:rsid w:val="005D13CD"/>
    <w:rsid w:val="005D566C"/>
    <w:rsid w:val="005D5D0D"/>
    <w:rsid w:val="005D72A8"/>
    <w:rsid w:val="005E1565"/>
    <w:rsid w:val="005E1901"/>
    <w:rsid w:val="005E35FC"/>
    <w:rsid w:val="005E50BE"/>
    <w:rsid w:val="005E7126"/>
    <w:rsid w:val="005F1099"/>
    <w:rsid w:val="005F12A7"/>
    <w:rsid w:val="005F4736"/>
    <w:rsid w:val="005F598D"/>
    <w:rsid w:val="005F769E"/>
    <w:rsid w:val="00605307"/>
    <w:rsid w:val="00606E4F"/>
    <w:rsid w:val="00625382"/>
    <w:rsid w:val="0063115C"/>
    <w:rsid w:val="006322F9"/>
    <w:rsid w:val="00633BBA"/>
    <w:rsid w:val="006421BC"/>
    <w:rsid w:val="0064765A"/>
    <w:rsid w:val="006502A1"/>
    <w:rsid w:val="00651E1A"/>
    <w:rsid w:val="00657586"/>
    <w:rsid w:val="00660D6E"/>
    <w:rsid w:val="00663AAC"/>
    <w:rsid w:val="006673C3"/>
    <w:rsid w:val="0067394C"/>
    <w:rsid w:val="00674301"/>
    <w:rsid w:val="006766B9"/>
    <w:rsid w:val="00695B60"/>
    <w:rsid w:val="006A11E4"/>
    <w:rsid w:val="006A1C42"/>
    <w:rsid w:val="006A44E2"/>
    <w:rsid w:val="006A6836"/>
    <w:rsid w:val="006B5D0E"/>
    <w:rsid w:val="006B6B9A"/>
    <w:rsid w:val="006C347A"/>
    <w:rsid w:val="006C3569"/>
    <w:rsid w:val="006C6275"/>
    <w:rsid w:val="006D39F0"/>
    <w:rsid w:val="006D7AA7"/>
    <w:rsid w:val="006D7CCA"/>
    <w:rsid w:val="006D7E8D"/>
    <w:rsid w:val="006D7F2A"/>
    <w:rsid w:val="006E0611"/>
    <w:rsid w:val="006F0EE2"/>
    <w:rsid w:val="006F2808"/>
    <w:rsid w:val="006F6168"/>
    <w:rsid w:val="006F6E43"/>
    <w:rsid w:val="007007CB"/>
    <w:rsid w:val="00700C73"/>
    <w:rsid w:val="00701337"/>
    <w:rsid w:val="00701644"/>
    <w:rsid w:val="00705592"/>
    <w:rsid w:val="007167E6"/>
    <w:rsid w:val="00721565"/>
    <w:rsid w:val="00724526"/>
    <w:rsid w:val="00727ADA"/>
    <w:rsid w:val="00731033"/>
    <w:rsid w:val="0074150B"/>
    <w:rsid w:val="007466C0"/>
    <w:rsid w:val="007541E7"/>
    <w:rsid w:val="00763C1D"/>
    <w:rsid w:val="0076594F"/>
    <w:rsid w:val="00772103"/>
    <w:rsid w:val="00773B56"/>
    <w:rsid w:val="00781484"/>
    <w:rsid w:val="00781A06"/>
    <w:rsid w:val="00791258"/>
    <w:rsid w:val="007967C1"/>
    <w:rsid w:val="007A071E"/>
    <w:rsid w:val="007A72D6"/>
    <w:rsid w:val="007B29FA"/>
    <w:rsid w:val="007B45DA"/>
    <w:rsid w:val="007B58E6"/>
    <w:rsid w:val="007B72C9"/>
    <w:rsid w:val="007C154B"/>
    <w:rsid w:val="007C24A5"/>
    <w:rsid w:val="007C3120"/>
    <w:rsid w:val="007C442B"/>
    <w:rsid w:val="007C50CF"/>
    <w:rsid w:val="007C5522"/>
    <w:rsid w:val="007C6A76"/>
    <w:rsid w:val="007D0062"/>
    <w:rsid w:val="007D1085"/>
    <w:rsid w:val="007D22ED"/>
    <w:rsid w:val="007D476F"/>
    <w:rsid w:val="007D4A36"/>
    <w:rsid w:val="007D5300"/>
    <w:rsid w:val="007D56FC"/>
    <w:rsid w:val="007F0B66"/>
    <w:rsid w:val="007F0DD4"/>
    <w:rsid w:val="007F1DAA"/>
    <w:rsid w:val="00804668"/>
    <w:rsid w:val="00805A2A"/>
    <w:rsid w:val="0081027B"/>
    <w:rsid w:val="00810DDC"/>
    <w:rsid w:val="00822A18"/>
    <w:rsid w:val="00822D9B"/>
    <w:rsid w:val="008254EB"/>
    <w:rsid w:val="00827580"/>
    <w:rsid w:val="00835862"/>
    <w:rsid w:val="00835E2F"/>
    <w:rsid w:val="008379CD"/>
    <w:rsid w:val="00837F04"/>
    <w:rsid w:val="00842231"/>
    <w:rsid w:val="00845025"/>
    <w:rsid w:val="00846F6D"/>
    <w:rsid w:val="00850CA2"/>
    <w:rsid w:val="00855DA8"/>
    <w:rsid w:val="0085600D"/>
    <w:rsid w:val="008602D6"/>
    <w:rsid w:val="00860D15"/>
    <w:rsid w:val="0087383D"/>
    <w:rsid w:val="00874474"/>
    <w:rsid w:val="008769A0"/>
    <w:rsid w:val="00880BD1"/>
    <w:rsid w:val="00880C5C"/>
    <w:rsid w:val="0088212D"/>
    <w:rsid w:val="00882DD1"/>
    <w:rsid w:val="00887512"/>
    <w:rsid w:val="00890FE8"/>
    <w:rsid w:val="00891925"/>
    <w:rsid w:val="0089220D"/>
    <w:rsid w:val="00892E70"/>
    <w:rsid w:val="008935FA"/>
    <w:rsid w:val="00893749"/>
    <w:rsid w:val="00894CE9"/>
    <w:rsid w:val="008B0D7B"/>
    <w:rsid w:val="008B556B"/>
    <w:rsid w:val="008C084E"/>
    <w:rsid w:val="008D3DC9"/>
    <w:rsid w:val="008D59C5"/>
    <w:rsid w:val="008F0DFE"/>
    <w:rsid w:val="008F60B7"/>
    <w:rsid w:val="009005F7"/>
    <w:rsid w:val="00900858"/>
    <w:rsid w:val="00913941"/>
    <w:rsid w:val="00917036"/>
    <w:rsid w:val="009219D7"/>
    <w:rsid w:val="00921F6B"/>
    <w:rsid w:val="00922B88"/>
    <w:rsid w:val="00924ADE"/>
    <w:rsid w:val="00927315"/>
    <w:rsid w:val="00927983"/>
    <w:rsid w:val="009309B7"/>
    <w:rsid w:val="00932218"/>
    <w:rsid w:val="00933648"/>
    <w:rsid w:val="00933BB2"/>
    <w:rsid w:val="00943B71"/>
    <w:rsid w:val="00946564"/>
    <w:rsid w:val="009477F5"/>
    <w:rsid w:val="009542E4"/>
    <w:rsid w:val="00956837"/>
    <w:rsid w:val="00956958"/>
    <w:rsid w:val="00962025"/>
    <w:rsid w:val="00965246"/>
    <w:rsid w:val="00965348"/>
    <w:rsid w:val="00965F19"/>
    <w:rsid w:val="009707BD"/>
    <w:rsid w:val="009734B9"/>
    <w:rsid w:val="00975625"/>
    <w:rsid w:val="00976329"/>
    <w:rsid w:val="009768A6"/>
    <w:rsid w:val="00977ECE"/>
    <w:rsid w:val="00981466"/>
    <w:rsid w:val="00982781"/>
    <w:rsid w:val="009841B7"/>
    <w:rsid w:val="0098636F"/>
    <w:rsid w:val="00987EED"/>
    <w:rsid w:val="00992BAE"/>
    <w:rsid w:val="0099610C"/>
    <w:rsid w:val="009A6927"/>
    <w:rsid w:val="009B5751"/>
    <w:rsid w:val="009B7805"/>
    <w:rsid w:val="009B7909"/>
    <w:rsid w:val="009C1B48"/>
    <w:rsid w:val="009C2C91"/>
    <w:rsid w:val="009C3821"/>
    <w:rsid w:val="009D3017"/>
    <w:rsid w:val="009D4477"/>
    <w:rsid w:val="009D72E8"/>
    <w:rsid w:val="009E11EA"/>
    <w:rsid w:val="009E12AC"/>
    <w:rsid w:val="009E3066"/>
    <w:rsid w:val="009E43FB"/>
    <w:rsid w:val="009E6990"/>
    <w:rsid w:val="009F3CD5"/>
    <w:rsid w:val="009F621E"/>
    <w:rsid w:val="00A01F3C"/>
    <w:rsid w:val="00A0257B"/>
    <w:rsid w:val="00A031E5"/>
    <w:rsid w:val="00A05596"/>
    <w:rsid w:val="00A06494"/>
    <w:rsid w:val="00A2345E"/>
    <w:rsid w:val="00A3516C"/>
    <w:rsid w:val="00A351A5"/>
    <w:rsid w:val="00A362B1"/>
    <w:rsid w:val="00A416F4"/>
    <w:rsid w:val="00A560DC"/>
    <w:rsid w:val="00A56ABD"/>
    <w:rsid w:val="00A576D9"/>
    <w:rsid w:val="00A607F8"/>
    <w:rsid w:val="00A628DF"/>
    <w:rsid w:val="00A72068"/>
    <w:rsid w:val="00A72C98"/>
    <w:rsid w:val="00A73608"/>
    <w:rsid w:val="00A73ACF"/>
    <w:rsid w:val="00A73E1F"/>
    <w:rsid w:val="00A7420B"/>
    <w:rsid w:val="00A7787C"/>
    <w:rsid w:val="00A80A30"/>
    <w:rsid w:val="00A81003"/>
    <w:rsid w:val="00A83770"/>
    <w:rsid w:val="00A90DB8"/>
    <w:rsid w:val="00A939E4"/>
    <w:rsid w:val="00A97A47"/>
    <w:rsid w:val="00A97ADA"/>
    <w:rsid w:val="00AA0BB2"/>
    <w:rsid w:val="00AA1F6C"/>
    <w:rsid w:val="00AB011E"/>
    <w:rsid w:val="00AB20F2"/>
    <w:rsid w:val="00AC4FF5"/>
    <w:rsid w:val="00AC7A65"/>
    <w:rsid w:val="00AD207B"/>
    <w:rsid w:val="00AE15E9"/>
    <w:rsid w:val="00AE257B"/>
    <w:rsid w:val="00AE2747"/>
    <w:rsid w:val="00AE318C"/>
    <w:rsid w:val="00AE67C4"/>
    <w:rsid w:val="00AE6CF6"/>
    <w:rsid w:val="00AF5250"/>
    <w:rsid w:val="00AF6E70"/>
    <w:rsid w:val="00B04651"/>
    <w:rsid w:val="00B1069D"/>
    <w:rsid w:val="00B15C72"/>
    <w:rsid w:val="00B17A22"/>
    <w:rsid w:val="00B23A31"/>
    <w:rsid w:val="00B452BE"/>
    <w:rsid w:val="00B50A9C"/>
    <w:rsid w:val="00B5133D"/>
    <w:rsid w:val="00B53957"/>
    <w:rsid w:val="00B55243"/>
    <w:rsid w:val="00B637EE"/>
    <w:rsid w:val="00B708EA"/>
    <w:rsid w:val="00B7455E"/>
    <w:rsid w:val="00B75736"/>
    <w:rsid w:val="00B80415"/>
    <w:rsid w:val="00B833CF"/>
    <w:rsid w:val="00B84E6D"/>
    <w:rsid w:val="00B86E2D"/>
    <w:rsid w:val="00B8711B"/>
    <w:rsid w:val="00B9286F"/>
    <w:rsid w:val="00BA0DCB"/>
    <w:rsid w:val="00BA27C3"/>
    <w:rsid w:val="00BA335D"/>
    <w:rsid w:val="00BA4379"/>
    <w:rsid w:val="00BA6397"/>
    <w:rsid w:val="00BB0E31"/>
    <w:rsid w:val="00BB2197"/>
    <w:rsid w:val="00BB7B3F"/>
    <w:rsid w:val="00BC003B"/>
    <w:rsid w:val="00BC6DB2"/>
    <w:rsid w:val="00BD53B2"/>
    <w:rsid w:val="00BE0208"/>
    <w:rsid w:val="00BE3489"/>
    <w:rsid w:val="00BE413D"/>
    <w:rsid w:val="00BE7341"/>
    <w:rsid w:val="00BF2E53"/>
    <w:rsid w:val="00BF3883"/>
    <w:rsid w:val="00C00C6F"/>
    <w:rsid w:val="00C045B4"/>
    <w:rsid w:val="00C071B5"/>
    <w:rsid w:val="00C12788"/>
    <w:rsid w:val="00C15CCE"/>
    <w:rsid w:val="00C20909"/>
    <w:rsid w:val="00C23CFA"/>
    <w:rsid w:val="00C26F24"/>
    <w:rsid w:val="00C272B0"/>
    <w:rsid w:val="00C35780"/>
    <w:rsid w:val="00C3642E"/>
    <w:rsid w:val="00C4598A"/>
    <w:rsid w:val="00C5417A"/>
    <w:rsid w:val="00C663E2"/>
    <w:rsid w:val="00C66CBA"/>
    <w:rsid w:val="00C719B3"/>
    <w:rsid w:val="00C7608E"/>
    <w:rsid w:val="00C83D72"/>
    <w:rsid w:val="00C854A4"/>
    <w:rsid w:val="00C87E3E"/>
    <w:rsid w:val="00CA1032"/>
    <w:rsid w:val="00CA308C"/>
    <w:rsid w:val="00CA58F0"/>
    <w:rsid w:val="00CB13AD"/>
    <w:rsid w:val="00CB47CD"/>
    <w:rsid w:val="00CB6073"/>
    <w:rsid w:val="00CB73B2"/>
    <w:rsid w:val="00CC69C6"/>
    <w:rsid w:val="00CC727C"/>
    <w:rsid w:val="00CD380B"/>
    <w:rsid w:val="00CD4360"/>
    <w:rsid w:val="00CD4D2F"/>
    <w:rsid w:val="00CD6B35"/>
    <w:rsid w:val="00CD7C82"/>
    <w:rsid w:val="00CE6746"/>
    <w:rsid w:val="00CF28BB"/>
    <w:rsid w:val="00CF40C9"/>
    <w:rsid w:val="00D00668"/>
    <w:rsid w:val="00D01919"/>
    <w:rsid w:val="00D11968"/>
    <w:rsid w:val="00D12F69"/>
    <w:rsid w:val="00D140F5"/>
    <w:rsid w:val="00D16407"/>
    <w:rsid w:val="00D17E0B"/>
    <w:rsid w:val="00D2684A"/>
    <w:rsid w:val="00D3073F"/>
    <w:rsid w:val="00D30900"/>
    <w:rsid w:val="00D353F2"/>
    <w:rsid w:val="00D37D44"/>
    <w:rsid w:val="00D452DF"/>
    <w:rsid w:val="00D509EE"/>
    <w:rsid w:val="00D5272C"/>
    <w:rsid w:val="00D6024E"/>
    <w:rsid w:val="00D622B6"/>
    <w:rsid w:val="00D630E8"/>
    <w:rsid w:val="00D71C41"/>
    <w:rsid w:val="00D74265"/>
    <w:rsid w:val="00D74582"/>
    <w:rsid w:val="00D75761"/>
    <w:rsid w:val="00D76A9C"/>
    <w:rsid w:val="00D817FE"/>
    <w:rsid w:val="00D87005"/>
    <w:rsid w:val="00D901CD"/>
    <w:rsid w:val="00D923C5"/>
    <w:rsid w:val="00D93F49"/>
    <w:rsid w:val="00D95A5A"/>
    <w:rsid w:val="00DB0FD7"/>
    <w:rsid w:val="00DB7BDF"/>
    <w:rsid w:val="00DC0E09"/>
    <w:rsid w:val="00DC1E0A"/>
    <w:rsid w:val="00DC257E"/>
    <w:rsid w:val="00DC5D97"/>
    <w:rsid w:val="00DC691E"/>
    <w:rsid w:val="00DD22EF"/>
    <w:rsid w:val="00DD5229"/>
    <w:rsid w:val="00DD5F0F"/>
    <w:rsid w:val="00DD650F"/>
    <w:rsid w:val="00DD6AC0"/>
    <w:rsid w:val="00DE1E70"/>
    <w:rsid w:val="00DE4071"/>
    <w:rsid w:val="00DE7AF0"/>
    <w:rsid w:val="00DF3FA8"/>
    <w:rsid w:val="00DF4BE0"/>
    <w:rsid w:val="00E01D48"/>
    <w:rsid w:val="00E04F76"/>
    <w:rsid w:val="00E07930"/>
    <w:rsid w:val="00E10FF0"/>
    <w:rsid w:val="00E134E9"/>
    <w:rsid w:val="00E27765"/>
    <w:rsid w:val="00E408C8"/>
    <w:rsid w:val="00E424B5"/>
    <w:rsid w:val="00E50430"/>
    <w:rsid w:val="00E53A6C"/>
    <w:rsid w:val="00E63889"/>
    <w:rsid w:val="00E644E1"/>
    <w:rsid w:val="00E706A3"/>
    <w:rsid w:val="00E70BA4"/>
    <w:rsid w:val="00E7221F"/>
    <w:rsid w:val="00E726C0"/>
    <w:rsid w:val="00E72D5F"/>
    <w:rsid w:val="00E77B8A"/>
    <w:rsid w:val="00E87820"/>
    <w:rsid w:val="00E92458"/>
    <w:rsid w:val="00E9366F"/>
    <w:rsid w:val="00E94A0C"/>
    <w:rsid w:val="00E95E76"/>
    <w:rsid w:val="00EB21C0"/>
    <w:rsid w:val="00EC3396"/>
    <w:rsid w:val="00EC3B65"/>
    <w:rsid w:val="00EC4E84"/>
    <w:rsid w:val="00EC546C"/>
    <w:rsid w:val="00EC736E"/>
    <w:rsid w:val="00EC7937"/>
    <w:rsid w:val="00ED231A"/>
    <w:rsid w:val="00ED4693"/>
    <w:rsid w:val="00ED5457"/>
    <w:rsid w:val="00EE4BEA"/>
    <w:rsid w:val="00EF120A"/>
    <w:rsid w:val="00EF67A5"/>
    <w:rsid w:val="00F05498"/>
    <w:rsid w:val="00F14D49"/>
    <w:rsid w:val="00F15BD4"/>
    <w:rsid w:val="00F162BB"/>
    <w:rsid w:val="00F165F8"/>
    <w:rsid w:val="00F16D09"/>
    <w:rsid w:val="00F24A3E"/>
    <w:rsid w:val="00F33CCE"/>
    <w:rsid w:val="00F3598A"/>
    <w:rsid w:val="00F4092C"/>
    <w:rsid w:val="00F4221B"/>
    <w:rsid w:val="00F42451"/>
    <w:rsid w:val="00F45A59"/>
    <w:rsid w:val="00F51420"/>
    <w:rsid w:val="00F5346A"/>
    <w:rsid w:val="00F549CC"/>
    <w:rsid w:val="00F608D9"/>
    <w:rsid w:val="00F61015"/>
    <w:rsid w:val="00F6169C"/>
    <w:rsid w:val="00F678B8"/>
    <w:rsid w:val="00F7434D"/>
    <w:rsid w:val="00F764A2"/>
    <w:rsid w:val="00F76FB9"/>
    <w:rsid w:val="00F90ADA"/>
    <w:rsid w:val="00FA1841"/>
    <w:rsid w:val="00FA2A5B"/>
    <w:rsid w:val="00FB58D4"/>
    <w:rsid w:val="00FB6E22"/>
    <w:rsid w:val="00FB6ECD"/>
    <w:rsid w:val="00FC51DA"/>
    <w:rsid w:val="00FD4AB5"/>
    <w:rsid w:val="00FD7084"/>
    <w:rsid w:val="00FD7E89"/>
    <w:rsid w:val="00FE0677"/>
    <w:rsid w:val="00FE0CBE"/>
    <w:rsid w:val="00FF0147"/>
    <w:rsid w:val="00FF213E"/>
    <w:rsid w:val="00FF3E67"/>
    <w:rsid w:val="00FF7456"/>
    <w:rsid w:val="00FF7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91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8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3145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10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1C4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1069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2D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D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D9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D9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D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D9B"/>
    <w:rPr>
      <w:rFonts w:ascii="Lucida Grande" w:hAnsi="Lucida Grande" w:cs="Lucida Grande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453F32"/>
  </w:style>
  <w:style w:type="paragraph" w:styleId="Revision">
    <w:name w:val="Revision"/>
    <w:hidden/>
    <w:uiPriority w:val="99"/>
    <w:semiHidden/>
    <w:rsid w:val="00846F6D"/>
    <w:rPr>
      <w:lang w:val="en-GB"/>
    </w:rPr>
  </w:style>
  <w:style w:type="paragraph" w:styleId="NoSpacing">
    <w:name w:val="No Spacing"/>
    <w:link w:val="NoSpacingChar"/>
    <w:uiPriority w:val="1"/>
    <w:qFormat/>
    <w:rsid w:val="00352D1F"/>
    <w:rPr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52D1F"/>
    <w:rPr>
      <w:sz w:val="22"/>
      <w:szCs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24D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D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4D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D8B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31452"/>
    <w:rPr>
      <w:rFonts w:ascii="Times New Roman" w:eastAsia="Times New Roman" w:hAnsi="Times New Roman" w:cs="Times New Roman"/>
      <w:b/>
      <w:bCs/>
      <w:color w:val="115258"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431452"/>
    <w:pPr>
      <w:spacing w:after="432"/>
    </w:pPr>
    <w:rPr>
      <w:rFonts w:ascii="Times New Roman" w:eastAsia="Times New Roman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E4F40"/>
    <w:pPr>
      <w:spacing w:after="200"/>
    </w:pPr>
    <w:rPr>
      <w:b/>
      <w:bCs/>
      <w:color w:val="4F81BD" w:themeColor="accent1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27E2"/>
  </w:style>
  <w:style w:type="character" w:styleId="PageNumber">
    <w:name w:val="page number"/>
    <w:basedOn w:val="DefaultParagraphFont"/>
    <w:uiPriority w:val="99"/>
    <w:semiHidden/>
    <w:unhideWhenUsed/>
    <w:rsid w:val="00440866"/>
  </w:style>
  <w:style w:type="table" w:styleId="TableGrid">
    <w:name w:val="Table Grid"/>
    <w:basedOn w:val="TableNormal"/>
    <w:uiPriority w:val="59"/>
    <w:rsid w:val="00116873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A184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CF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CFA"/>
    <w:rPr>
      <w:rFonts w:ascii="Courier" w:hAnsi="Courier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092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99305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55682119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5-12-01T00:00:00</PublishDate>
  <Abstract> Target journal: Human Resources for Health:  http://www.human-resources-health.com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808BE1D-9B1D-4FF5-960A-0897BBA0A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93</Characters>
  <Application>Microsoft Office Word</Application>
  <DocSecurity>0</DocSecurity>
  <Lines>9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 analysis of the global pharmacy workforce capacity tends from 2006 to 2012</vt:lpstr>
    </vt:vector>
  </TitlesOfParts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n Bates, Christopher John1, Andreia Bruno2, Pamela Fu, Shirin Aliabadi</dc:creator>
  <cp:lastModifiedBy>LCAYETANO</cp:lastModifiedBy>
  <cp:revision>4</cp:revision>
  <cp:lastPrinted>2016-02-05T10:54:00Z</cp:lastPrinted>
  <dcterms:created xsi:type="dcterms:W3CDTF">2016-12-13T14:11:00Z</dcterms:created>
  <dcterms:modified xsi:type="dcterms:W3CDTF">2018-01-05T00:34:00Z</dcterms:modified>
</cp:coreProperties>
</file>